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6CA83" w14:textId="041F6334" w:rsidR="00CD262A" w:rsidRDefault="00F826C1">
      <w:r>
        <w:t>Systematic Review Stakeholder Survey</w:t>
      </w:r>
    </w:p>
    <w:p w14:paraId="432D6316" w14:textId="77986E67" w:rsidR="00F826C1" w:rsidRDefault="00F826C1"/>
    <w:p w14:paraId="7A80BA50" w14:textId="77777777" w:rsidR="00142EC6" w:rsidRDefault="009439BC">
      <w:r>
        <w:t xml:space="preserve">INTRODUCTION: </w:t>
      </w:r>
    </w:p>
    <w:p w14:paraId="1594C6AC" w14:textId="71F49CDE" w:rsidR="00093F78" w:rsidRDefault="009439BC">
      <w:r>
        <w:t>The team plans to conduct a systematic review around the research question “</w:t>
      </w:r>
      <w:r w:rsidR="00DE5AB5" w:rsidRPr="00DE5AB5">
        <w:t>How effective are perches in promoting bird-mediated</w:t>
      </w:r>
      <w:r w:rsidR="00287900">
        <w:t xml:space="preserve"> </w:t>
      </w:r>
      <w:r w:rsidR="00DE5AB5" w:rsidRPr="00DE5AB5">
        <w:t>in degraded landscapes for natural forest regeneration?</w:t>
      </w:r>
      <w:r>
        <w:t xml:space="preserve">”. </w:t>
      </w:r>
      <w:r w:rsidR="00FA09E3">
        <w:t xml:space="preserve">We aim to assess whether perches, both natural and artificial, </w:t>
      </w:r>
      <w:r w:rsidR="00A04557">
        <w:t>in the degraded areas near forests can help accelerate forest regeneration</w:t>
      </w:r>
      <w:r w:rsidR="00AF552C">
        <w:t>. From the results, we hope to recommend reforestation strategies based on the assisted natural regeneration (ANR) approach, which are said to be more cost-effective and</w:t>
      </w:r>
      <w:r w:rsidR="00093F78">
        <w:t xml:space="preserve"> more beneficial to biodiversity. </w:t>
      </w:r>
    </w:p>
    <w:p w14:paraId="2DD04EB2" w14:textId="2B31ACD6" w:rsidR="009439BC" w:rsidRDefault="00093F78">
      <w:r>
        <w:t>To do so, w</w:t>
      </w:r>
      <w:r w:rsidR="009439BC">
        <w:t xml:space="preserve">e will systematically search all relevant literature using a protocol. </w:t>
      </w:r>
      <w:r>
        <w:t>As stakeholders</w:t>
      </w:r>
      <w:r w:rsidR="00A840D0">
        <w:t>, we kindly ask for your feedback and insight about the topic and the search strategies</w:t>
      </w:r>
      <w:r w:rsidR="00A91B05">
        <w:t xml:space="preserve">. </w:t>
      </w:r>
      <w:r w:rsidR="00175E06">
        <w:t xml:space="preserve">This </w:t>
      </w:r>
      <w:r w:rsidR="00A91B05">
        <w:t xml:space="preserve">will </w:t>
      </w:r>
      <w:r w:rsidR="00175E06">
        <w:t xml:space="preserve">help </w:t>
      </w:r>
      <w:r w:rsidR="00A91B05">
        <w:t xml:space="preserve">minimize bias and increase transparency of the </w:t>
      </w:r>
      <w:r w:rsidR="00175E06">
        <w:t xml:space="preserve">review </w:t>
      </w:r>
      <w:r w:rsidR="00A91B05">
        <w:t xml:space="preserve">process. </w:t>
      </w:r>
    </w:p>
    <w:p w14:paraId="1800F3DF" w14:textId="77777777" w:rsidR="009439BC" w:rsidRDefault="009439BC"/>
    <w:p w14:paraId="70312C5B" w14:textId="5CAD1F49" w:rsidR="00F826C1" w:rsidRDefault="00F826C1" w:rsidP="00F826C1">
      <w:pPr>
        <w:pStyle w:val="ListParagraph"/>
        <w:numPr>
          <w:ilvl w:val="0"/>
          <w:numId w:val="1"/>
        </w:numPr>
      </w:pPr>
      <w:r>
        <w:t>Respondent Information</w:t>
      </w:r>
    </w:p>
    <w:p w14:paraId="78961440" w14:textId="74B403EB" w:rsidR="00F826C1" w:rsidRDefault="00F826C1" w:rsidP="00315D5E">
      <w:pPr>
        <w:ind w:left="1080"/>
      </w:pPr>
      <w:r>
        <w:t xml:space="preserve">Name: </w:t>
      </w:r>
    </w:p>
    <w:p w14:paraId="39074BCD" w14:textId="68DD3875" w:rsidR="00F826C1" w:rsidRDefault="00F826C1" w:rsidP="00315D5E">
      <w:pPr>
        <w:ind w:left="1080"/>
      </w:pPr>
      <w:r>
        <w:t>Email:</w:t>
      </w:r>
    </w:p>
    <w:p w14:paraId="09CBC9DB" w14:textId="04321B4F" w:rsidR="00F826C1" w:rsidRDefault="00F826C1" w:rsidP="00315D5E">
      <w:pPr>
        <w:ind w:left="1080"/>
      </w:pPr>
      <w:r>
        <w:t>Affiliation:</w:t>
      </w:r>
    </w:p>
    <w:p w14:paraId="114E69D0" w14:textId="3491A530" w:rsidR="00F826C1" w:rsidRDefault="00F826C1" w:rsidP="00315D5E">
      <w:pPr>
        <w:ind w:left="1080"/>
      </w:pPr>
      <w:r>
        <w:t>Position/Occupation:</w:t>
      </w:r>
    </w:p>
    <w:p w14:paraId="697DDE91" w14:textId="61F196AC" w:rsidR="00F513B5" w:rsidRDefault="00F513B5" w:rsidP="00F513B5">
      <w:pPr>
        <w:ind w:left="1080"/>
      </w:pPr>
      <w:r>
        <w:t>Do you consider yourself as a stakeholder in the context of forest restoration?  _______________</w:t>
      </w:r>
    </w:p>
    <w:p w14:paraId="7846FE3A" w14:textId="77777777" w:rsidR="00F826C1" w:rsidRDefault="00F826C1" w:rsidP="00F826C1"/>
    <w:p w14:paraId="449199FF" w14:textId="54FD0EBF" w:rsidR="00315D5E" w:rsidRDefault="00315D5E" w:rsidP="00F826C1">
      <w:pPr>
        <w:pStyle w:val="ListParagraph"/>
        <w:numPr>
          <w:ilvl w:val="0"/>
          <w:numId w:val="1"/>
        </w:numPr>
      </w:pPr>
      <w:r>
        <w:t xml:space="preserve">Topic </w:t>
      </w:r>
      <w:r w:rsidR="009439BC">
        <w:t>exploration</w:t>
      </w:r>
    </w:p>
    <w:p w14:paraId="04003664" w14:textId="26A62E18" w:rsidR="009439BC" w:rsidRDefault="009439BC" w:rsidP="009439BC">
      <w:pPr>
        <w:pStyle w:val="ListParagraph"/>
        <w:numPr>
          <w:ilvl w:val="0"/>
          <w:numId w:val="3"/>
        </w:numPr>
      </w:pPr>
      <w:r>
        <w:t xml:space="preserve">Are there research questions or subtopics regarding the use of artificial and natural perches to promote seed dispersal and seedling establishment for forest regeneration that you believe require more research? </w:t>
      </w:r>
    </w:p>
    <w:p w14:paraId="50430FD5" w14:textId="77777777" w:rsidR="00563C65" w:rsidRDefault="00563C65" w:rsidP="00563C65">
      <w:pPr>
        <w:pStyle w:val="ListParagraph"/>
        <w:ind w:left="1440"/>
      </w:pPr>
    </w:p>
    <w:p w14:paraId="7F8CEEAA" w14:textId="6C9E093D" w:rsidR="009439BC" w:rsidRDefault="00563C65" w:rsidP="009439BC">
      <w:pPr>
        <w:pStyle w:val="ListParagraph"/>
        <w:numPr>
          <w:ilvl w:val="0"/>
          <w:numId w:val="3"/>
        </w:numPr>
      </w:pPr>
      <w:r>
        <w:t xml:space="preserve">Based on your experience and knowledge, what </w:t>
      </w:r>
      <w:r w:rsidR="001914F3">
        <w:t xml:space="preserve">habitat </w:t>
      </w:r>
      <w:r>
        <w:t xml:space="preserve">elements in the </w:t>
      </w:r>
      <w:r w:rsidR="001914F3">
        <w:t xml:space="preserve">degraded areas do fruit-eating birds use as perches? </w:t>
      </w:r>
    </w:p>
    <w:p w14:paraId="65943969" w14:textId="77777777" w:rsidR="001914F3" w:rsidRDefault="001914F3" w:rsidP="001914F3">
      <w:pPr>
        <w:pStyle w:val="ListParagraph"/>
      </w:pPr>
    </w:p>
    <w:p w14:paraId="05D55E6D" w14:textId="0999AF9B" w:rsidR="001914F3" w:rsidRDefault="001914F3" w:rsidP="009439BC">
      <w:pPr>
        <w:pStyle w:val="ListParagraph"/>
        <w:numPr>
          <w:ilvl w:val="0"/>
          <w:numId w:val="3"/>
        </w:numPr>
      </w:pPr>
      <w:r>
        <w:t>Aside from perches, what other ways can we attract birds to the degraded habitats to promote seed dispersal?</w:t>
      </w:r>
    </w:p>
    <w:p w14:paraId="5BE35088" w14:textId="77777777" w:rsidR="001914F3" w:rsidRDefault="001914F3" w:rsidP="001914F3">
      <w:pPr>
        <w:pStyle w:val="ListParagraph"/>
      </w:pPr>
    </w:p>
    <w:p w14:paraId="67F2779A" w14:textId="77777777" w:rsidR="001914F3" w:rsidRDefault="001914F3" w:rsidP="001914F3">
      <w:pPr>
        <w:pStyle w:val="ListParagraph"/>
        <w:ind w:left="1440"/>
      </w:pPr>
    </w:p>
    <w:p w14:paraId="0B2B9D17" w14:textId="77777777" w:rsidR="009439BC" w:rsidRDefault="009439BC" w:rsidP="009439BC">
      <w:pPr>
        <w:pStyle w:val="ListParagraph"/>
        <w:ind w:left="1080"/>
      </w:pPr>
    </w:p>
    <w:p w14:paraId="12C204FF" w14:textId="0FC97EEF" w:rsidR="00F826C1" w:rsidRDefault="00F826C1" w:rsidP="009439BC">
      <w:pPr>
        <w:pStyle w:val="ListParagraph"/>
        <w:numPr>
          <w:ilvl w:val="0"/>
          <w:numId w:val="1"/>
        </w:numPr>
      </w:pPr>
      <w:r>
        <w:t xml:space="preserve">Search </w:t>
      </w:r>
      <w:r w:rsidR="009439BC">
        <w:t>strategy</w:t>
      </w:r>
    </w:p>
    <w:p w14:paraId="4197C856" w14:textId="77777777" w:rsidR="00F826C1" w:rsidRDefault="00F826C1" w:rsidP="00F826C1">
      <w:pPr>
        <w:pStyle w:val="ListParagraph"/>
        <w:ind w:left="1080"/>
      </w:pPr>
    </w:p>
    <w:p w14:paraId="32A1C5E1" w14:textId="61E2AA84" w:rsidR="00F826C1" w:rsidRDefault="00F826C1" w:rsidP="00F826C1">
      <w:pPr>
        <w:pStyle w:val="ListParagraph"/>
        <w:numPr>
          <w:ilvl w:val="0"/>
          <w:numId w:val="2"/>
        </w:numPr>
      </w:pPr>
      <w:r>
        <w:t>Are there other sources of information (databases, organizational websites) you sug</w:t>
      </w:r>
      <w:r w:rsidR="00315D5E">
        <w:t>g</w:t>
      </w:r>
      <w:r>
        <w:t>est we include in our search beyond the ones listed below?</w:t>
      </w:r>
    </w:p>
    <w:p w14:paraId="5784A77C" w14:textId="2D6B646B" w:rsidR="00315D5E" w:rsidRDefault="00315D5E" w:rsidP="00315D5E"/>
    <w:p w14:paraId="0FCDE57F" w14:textId="4FB46B49" w:rsidR="00F826C1" w:rsidRDefault="00F826C1" w:rsidP="00D126D9">
      <w:pPr>
        <w:pStyle w:val="ListParagraph"/>
        <w:numPr>
          <w:ilvl w:val="0"/>
          <w:numId w:val="2"/>
        </w:numPr>
      </w:pPr>
      <w:r>
        <w:lastRenderedPageBreak/>
        <w:t>Listed below are the search terms we will use to find relevant literature. Are there any additional search terms you would use if you were conducting the literature search?</w:t>
      </w:r>
    </w:p>
    <w:p w14:paraId="40905D95" w14:textId="77777777" w:rsidR="00D126D9" w:rsidRDefault="00D126D9" w:rsidP="00D126D9">
      <w:pPr>
        <w:pStyle w:val="ListParagraph"/>
        <w:ind w:left="1440"/>
      </w:pP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3912"/>
        <w:gridCol w:w="3888"/>
      </w:tblGrid>
      <w:tr w:rsidR="00F826C1" w14:paraId="76AF8C0D" w14:textId="77777777" w:rsidTr="003F717B">
        <w:trPr>
          <w:trHeight w:val="319"/>
        </w:trPr>
        <w:tc>
          <w:tcPr>
            <w:tcW w:w="3912" w:type="dxa"/>
          </w:tcPr>
          <w:p w14:paraId="3634044B" w14:textId="4A2F3880" w:rsidR="00F826C1" w:rsidRPr="00D126D9" w:rsidRDefault="00D126D9" w:rsidP="00F826C1">
            <w:pPr>
              <w:pStyle w:val="ListParagraph"/>
              <w:ind w:left="0"/>
              <w:rPr>
                <w:b/>
                <w:bCs/>
              </w:rPr>
            </w:pPr>
            <w:r w:rsidRPr="00D126D9">
              <w:rPr>
                <w:b/>
                <w:bCs/>
              </w:rPr>
              <w:t>Elements</w:t>
            </w:r>
          </w:p>
        </w:tc>
        <w:tc>
          <w:tcPr>
            <w:tcW w:w="3888" w:type="dxa"/>
          </w:tcPr>
          <w:p w14:paraId="0495822C" w14:textId="358F8DA6" w:rsidR="00F826C1" w:rsidRPr="00D126D9" w:rsidRDefault="00D126D9" w:rsidP="00F826C1">
            <w:pPr>
              <w:pStyle w:val="ListParagraph"/>
              <w:ind w:left="0"/>
              <w:rPr>
                <w:b/>
                <w:bCs/>
              </w:rPr>
            </w:pPr>
            <w:r w:rsidRPr="00D126D9">
              <w:rPr>
                <w:b/>
                <w:bCs/>
              </w:rPr>
              <w:t>Search terms</w:t>
            </w:r>
          </w:p>
        </w:tc>
      </w:tr>
      <w:tr w:rsidR="00F826C1" w14:paraId="7262587D" w14:textId="77777777" w:rsidTr="00783332">
        <w:trPr>
          <w:trHeight w:val="635"/>
        </w:trPr>
        <w:tc>
          <w:tcPr>
            <w:tcW w:w="3912" w:type="dxa"/>
          </w:tcPr>
          <w:p w14:paraId="479CC629" w14:textId="594C6A8A" w:rsidR="00F826C1" w:rsidRDefault="00493DE5" w:rsidP="00F826C1">
            <w:pPr>
              <w:pStyle w:val="ListParagraph"/>
              <w:ind w:left="0"/>
            </w:pPr>
            <w:r>
              <w:t>Population</w:t>
            </w:r>
          </w:p>
        </w:tc>
        <w:tc>
          <w:tcPr>
            <w:tcW w:w="3888" w:type="dxa"/>
          </w:tcPr>
          <w:p w14:paraId="059DDF23" w14:textId="6FE8C3D1" w:rsidR="002A33CF" w:rsidRDefault="002A33CF" w:rsidP="00F826C1">
            <w:pPr>
              <w:pStyle w:val="ListParagraph"/>
              <w:ind w:left="0"/>
            </w:pPr>
            <w:r w:rsidRPr="00F72DD7">
              <w:t>B</w:t>
            </w:r>
            <w:r w:rsidR="00F72DD7" w:rsidRPr="00F72DD7">
              <w:t>ird</w:t>
            </w:r>
          </w:p>
          <w:p w14:paraId="2B7AA2C6" w14:textId="77777777" w:rsidR="002A33CF" w:rsidRDefault="002A33CF" w:rsidP="00F826C1">
            <w:pPr>
              <w:pStyle w:val="ListParagraph"/>
              <w:ind w:left="0"/>
            </w:pPr>
            <w:r>
              <w:t>A</w:t>
            </w:r>
            <w:r w:rsidR="00F72DD7" w:rsidRPr="00F72DD7">
              <w:t>vian</w:t>
            </w:r>
          </w:p>
          <w:p w14:paraId="6C2CFE1B" w14:textId="1C4B439B" w:rsidR="002A33CF" w:rsidRDefault="002A33CF" w:rsidP="00F826C1">
            <w:pPr>
              <w:pStyle w:val="ListParagraph"/>
              <w:ind w:left="0"/>
            </w:pPr>
            <w:r>
              <w:t>A</w:t>
            </w:r>
            <w:r w:rsidR="00F72DD7" w:rsidRPr="00F72DD7">
              <w:t>ves</w:t>
            </w:r>
          </w:p>
          <w:p w14:paraId="646ADB0C" w14:textId="783FFC2D" w:rsidR="002A33CF" w:rsidRDefault="005A1C18" w:rsidP="00F826C1">
            <w:pPr>
              <w:pStyle w:val="ListParagraph"/>
              <w:ind w:left="0"/>
            </w:pPr>
            <w:r>
              <w:t>disperse*</w:t>
            </w:r>
          </w:p>
        </w:tc>
      </w:tr>
      <w:tr w:rsidR="00F826C1" w14:paraId="1A1B8CF9" w14:textId="77777777" w:rsidTr="00783332">
        <w:trPr>
          <w:trHeight w:val="880"/>
        </w:trPr>
        <w:tc>
          <w:tcPr>
            <w:tcW w:w="3912" w:type="dxa"/>
          </w:tcPr>
          <w:p w14:paraId="41E99A49" w14:textId="67ECA304" w:rsidR="00F826C1" w:rsidRDefault="00F72DD7" w:rsidP="00F826C1">
            <w:pPr>
              <w:pStyle w:val="ListParagraph"/>
              <w:ind w:left="0"/>
            </w:pPr>
            <w:r>
              <w:t>Artificial Perches</w:t>
            </w:r>
          </w:p>
        </w:tc>
        <w:tc>
          <w:tcPr>
            <w:tcW w:w="3888" w:type="dxa"/>
          </w:tcPr>
          <w:p w14:paraId="0A298F3B" w14:textId="77777777" w:rsidR="002A33CF" w:rsidRDefault="002A33CF" w:rsidP="00F826C1">
            <w:pPr>
              <w:pStyle w:val="ListParagraph"/>
              <w:ind w:left="0"/>
            </w:pPr>
            <w:r w:rsidRPr="00F72DD7">
              <w:t>P</w:t>
            </w:r>
            <w:r w:rsidR="00F72DD7" w:rsidRPr="00F72DD7">
              <w:t>erch</w:t>
            </w:r>
            <w:r>
              <w:t>*</w:t>
            </w:r>
            <w:r w:rsidR="00F72DD7" w:rsidRPr="00F72DD7">
              <w:t xml:space="preserve"> </w:t>
            </w:r>
          </w:p>
          <w:p w14:paraId="7A959BA1" w14:textId="77777777" w:rsidR="002A33CF" w:rsidRDefault="00F72DD7" w:rsidP="00F826C1">
            <w:pPr>
              <w:pStyle w:val="ListParagraph"/>
              <w:ind w:left="0"/>
            </w:pPr>
            <w:r w:rsidRPr="00F72DD7">
              <w:t>artificial perch*</w:t>
            </w:r>
          </w:p>
          <w:p w14:paraId="39D0CB7F" w14:textId="535C2FC1" w:rsidR="00F826C1" w:rsidRDefault="00F72DD7" w:rsidP="00F826C1">
            <w:pPr>
              <w:pStyle w:val="ListParagraph"/>
              <w:ind w:left="0"/>
            </w:pPr>
            <w:r w:rsidRPr="00F72DD7">
              <w:t>roost*</w:t>
            </w:r>
          </w:p>
        </w:tc>
      </w:tr>
      <w:tr w:rsidR="003F717B" w:rsidRPr="003F717B" w14:paraId="35C2CCE8" w14:textId="77777777" w:rsidTr="003F717B">
        <w:trPr>
          <w:trHeight w:val="1419"/>
        </w:trPr>
        <w:tc>
          <w:tcPr>
            <w:tcW w:w="3912" w:type="dxa"/>
            <w:noWrap/>
            <w:hideMark/>
          </w:tcPr>
          <w:p w14:paraId="57F3AA9F" w14:textId="0F37D127" w:rsidR="003F717B" w:rsidRPr="003F717B" w:rsidRDefault="003F717B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3F71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ural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3F717B">
              <w:rPr>
                <w:rFonts w:ascii="Calibri" w:eastAsia="Times New Roman" w:hAnsi="Calibri" w:cs="Calibri"/>
                <w:color w:val="000000"/>
                <w:lang w:eastAsia="en-GB"/>
              </w:rPr>
              <w:t>erches</w:t>
            </w:r>
          </w:p>
        </w:tc>
        <w:tc>
          <w:tcPr>
            <w:tcW w:w="3888" w:type="dxa"/>
            <w:hideMark/>
          </w:tcPr>
          <w:p w14:paraId="4A8A5794" w14:textId="77777777" w:rsidR="002A33CF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uit* </w:t>
            </w:r>
          </w:p>
          <w:p w14:paraId="3A7654DB" w14:textId="77777777" w:rsidR="002A33CF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ucleation* </w:t>
            </w:r>
          </w:p>
          <w:p w14:paraId="17FC4443" w14:textId="77777777" w:rsidR="002A33CF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uclei </w:t>
            </w:r>
          </w:p>
          <w:p w14:paraId="563421B4" w14:textId="77777777" w:rsidR="002A33CF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ree isl* </w:t>
            </w:r>
          </w:p>
          <w:p w14:paraId="1F2BFFF1" w14:textId="77777777" w:rsidR="00B8104F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>woodland isl*</w:t>
            </w:r>
          </w:p>
          <w:p w14:paraId="1E242CE2" w14:textId="77777777" w:rsidR="00B8104F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>habitat isl*</w:t>
            </w:r>
          </w:p>
          <w:p w14:paraId="672D2827" w14:textId="77777777" w:rsidR="00B8104F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>remnant tree</w:t>
            </w:r>
            <w:r w:rsidR="00B8104F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  <w:p w14:paraId="1587ADEB" w14:textId="77777777" w:rsidR="00B8104F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>isolated tree*</w:t>
            </w:r>
          </w:p>
          <w:p w14:paraId="4B614EB8" w14:textId="77777777" w:rsidR="00B8104F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>single tree*</w:t>
            </w:r>
          </w:p>
          <w:p w14:paraId="4B97C44D" w14:textId="6F15C514" w:rsidR="003603F0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>shrub*</w:t>
            </w:r>
          </w:p>
          <w:p w14:paraId="39E588ED" w14:textId="59667B5F" w:rsidR="003603F0" w:rsidRPr="003F717B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F717B" w:rsidRPr="003F717B" w14:paraId="2527BC26" w14:textId="77777777" w:rsidTr="00A93808">
        <w:trPr>
          <w:trHeight w:val="776"/>
        </w:trPr>
        <w:tc>
          <w:tcPr>
            <w:tcW w:w="3912" w:type="dxa"/>
            <w:noWrap/>
            <w:hideMark/>
          </w:tcPr>
          <w:p w14:paraId="0D3BADD6" w14:textId="4B30A642" w:rsidR="003F717B" w:rsidRPr="003F717B" w:rsidRDefault="003F717B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3F717B">
              <w:rPr>
                <w:rFonts w:ascii="Calibri" w:eastAsia="Times New Roman" w:hAnsi="Calibri" w:cs="Calibri"/>
                <w:color w:val="000000"/>
                <w:lang w:eastAsia="en-GB"/>
              </w:rPr>
              <w:t>utcome</w:t>
            </w:r>
          </w:p>
        </w:tc>
        <w:tc>
          <w:tcPr>
            <w:tcW w:w="3888" w:type="dxa"/>
            <w:hideMark/>
          </w:tcPr>
          <w:p w14:paraId="40B43542" w14:textId="77777777" w:rsidR="00B8104F" w:rsidRDefault="003F717B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717B">
              <w:rPr>
                <w:rFonts w:ascii="Calibri" w:eastAsia="Times New Roman" w:hAnsi="Calibri" w:cs="Calibri"/>
                <w:color w:val="000000"/>
                <w:lang w:eastAsia="en-GB"/>
              </w:rPr>
              <w:t>seed dispers</w:t>
            </w:r>
            <w:r w:rsidR="0017555F">
              <w:rPr>
                <w:rFonts w:ascii="Calibri" w:eastAsia="Times New Roman" w:hAnsi="Calibri" w:cs="Calibri"/>
                <w:color w:val="000000"/>
                <w:lang w:eastAsia="en-GB"/>
              </w:rPr>
              <w:t>al</w:t>
            </w:r>
          </w:p>
          <w:p w14:paraId="3E0C41EA" w14:textId="7A23B6BA" w:rsidR="00B8104F" w:rsidRDefault="003F717B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717B">
              <w:rPr>
                <w:rFonts w:ascii="Calibri" w:eastAsia="Times New Roman" w:hAnsi="Calibri" w:cs="Calibri"/>
                <w:color w:val="000000"/>
                <w:lang w:eastAsia="en-GB"/>
              </w:rPr>
              <w:t>seed rain</w:t>
            </w:r>
            <w:r w:rsidR="00B55739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  <w:p w14:paraId="45889E25" w14:textId="0AD75AF7" w:rsidR="00B8104F" w:rsidRPr="003F717B" w:rsidRDefault="003F717B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717B">
              <w:rPr>
                <w:rFonts w:ascii="Calibri" w:eastAsia="Times New Roman" w:hAnsi="Calibri" w:cs="Calibri"/>
                <w:color w:val="000000"/>
                <w:lang w:eastAsia="en-GB"/>
              </w:rPr>
              <w:t>seedling</w:t>
            </w:r>
            <w:r w:rsidR="005F12F6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</w:tbl>
    <w:p w14:paraId="00F79166" w14:textId="1274185D" w:rsidR="00315D5E" w:rsidRDefault="00B8104F" w:rsidP="00B8104F">
      <w:r>
        <w:tab/>
        <w:t xml:space="preserve">       * </w:t>
      </w:r>
      <w:proofErr w:type="gramStart"/>
      <w:r>
        <w:t>i</w:t>
      </w:r>
      <w:r w:rsidR="005C76CB">
        <w:t>ndicates</w:t>
      </w:r>
      <w:proofErr w:type="gramEnd"/>
      <w:r w:rsidR="005C76CB">
        <w:t xml:space="preserve"> </w:t>
      </w:r>
      <w:r w:rsidR="002A5486">
        <w:t>search</w:t>
      </w:r>
      <w:r w:rsidR="004F2ABA">
        <w:t>ing</w:t>
      </w:r>
      <w:r w:rsidR="002A5486">
        <w:t xml:space="preserve"> for </w:t>
      </w:r>
      <w:r w:rsidR="005F12F6">
        <w:t xml:space="preserve">word </w:t>
      </w:r>
      <w:r w:rsidR="004F2ABA">
        <w:t>variation</w:t>
      </w:r>
      <w:r w:rsidR="005F12F6">
        <w:t>s (e.g., Perch* can be perches or perching)</w:t>
      </w:r>
    </w:p>
    <w:p w14:paraId="5A4F8B0A" w14:textId="77777777" w:rsidR="00315D5E" w:rsidRDefault="00315D5E" w:rsidP="00315D5E">
      <w:pPr>
        <w:pStyle w:val="ListParagraph"/>
        <w:ind w:left="1440"/>
      </w:pPr>
    </w:p>
    <w:p w14:paraId="2B5A2866" w14:textId="514EAD91" w:rsidR="00F826C1" w:rsidRDefault="00315D5E" w:rsidP="009439BC">
      <w:pPr>
        <w:pStyle w:val="ListParagraph"/>
        <w:numPr>
          <w:ilvl w:val="0"/>
          <w:numId w:val="1"/>
        </w:numPr>
      </w:pPr>
      <w:r>
        <w:t>Data privacy</w:t>
      </w:r>
    </w:p>
    <w:p w14:paraId="526568DE" w14:textId="77777777" w:rsidR="00315D5E" w:rsidRDefault="00315D5E" w:rsidP="00315D5E">
      <w:pPr>
        <w:pStyle w:val="ListParagraph"/>
        <w:ind w:left="1080"/>
      </w:pPr>
    </w:p>
    <w:p w14:paraId="1E2432ED" w14:textId="77777777" w:rsidR="00315D5E" w:rsidRDefault="00315D5E" w:rsidP="00315D5E">
      <w:pPr>
        <w:pStyle w:val="ListParagraph"/>
        <w:ind w:left="1080"/>
      </w:pPr>
      <w:r>
        <w:t>Do you allow us to identify you as a stakeholder in the published systematic review?</w:t>
      </w:r>
    </w:p>
    <w:p w14:paraId="6DC27D98" w14:textId="3801039D" w:rsidR="00315D5E" w:rsidRDefault="00315D5E" w:rsidP="00315D5E">
      <w:pPr>
        <w:pStyle w:val="ListParagraph"/>
        <w:ind w:left="1080"/>
      </w:pPr>
      <w:r>
        <w:t>___ Yes</w:t>
      </w:r>
      <w:r>
        <w:tab/>
      </w:r>
      <w:r>
        <w:tab/>
      </w:r>
      <w:r>
        <w:tab/>
        <w:t>___ No</w:t>
      </w:r>
    </w:p>
    <w:p w14:paraId="19F46EE3" w14:textId="1774FAA5" w:rsidR="00315D5E" w:rsidRDefault="00315D5E" w:rsidP="00315D5E">
      <w:pPr>
        <w:pStyle w:val="ListParagraph"/>
        <w:ind w:left="1080"/>
      </w:pPr>
    </w:p>
    <w:p w14:paraId="7DC0584A" w14:textId="2560F364" w:rsidR="00315D5E" w:rsidRDefault="00315D5E" w:rsidP="00315D5E">
      <w:pPr>
        <w:pStyle w:val="ListParagraph"/>
        <w:ind w:left="1080"/>
      </w:pPr>
      <w:r>
        <w:t xml:space="preserve">May we share your responses in the published systematic review? </w:t>
      </w:r>
    </w:p>
    <w:p w14:paraId="4A91A4CF" w14:textId="26F9C85C" w:rsidR="00315D5E" w:rsidRDefault="00315D5E" w:rsidP="00315D5E">
      <w:pPr>
        <w:pStyle w:val="ListParagraph"/>
        <w:ind w:left="1080"/>
      </w:pPr>
      <w:r>
        <w:t>___ Yes</w:t>
      </w:r>
      <w:r>
        <w:tab/>
      </w:r>
      <w:r>
        <w:tab/>
      </w:r>
      <w:r>
        <w:tab/>
        <w:t>___ No</w:t>
      </w:r>
      <w:r>
        <w:tab/>
      </w:r>
      <w:r>
        <w:tab/>
      </w:r>
      <w:r>
        <w:tab/>
        <w:t>___ Please contact me first</w:t>
      </w:r>
    </w:p>
    <w:p w14:paraId="57882A4B" w14:textId="77777777" w:rsidR="00315D5E" w:rsidRDefault="00315D5E" w:rsidP="00315D5E">
      <w:pPr>
        <w:pStyle w:val="ListParagraph"/>
        <w:ind w:left="1080"/>
      </w:pPr>
    </w:p>
    <w:p w14:paraId="6EB505AE" w14:textId="77777777" w:rsidR="00315D5E" w:rsidRDefault="00315D5E" w:rsidP="00315D5E">
      <w:pPr>
        <w:pStyle w:val="ListParagraph"/>
        <w:ind w:left="1080"/>
      </w:pPr>
    </w:p>
    <w:sectPr w:rsidR="00315D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D3B4E"/>
    <w:multiLevelType w:val="hybridMultilevel"/>
    <w:tmpl w:val="0658ABEC"/>
    <w:lvl w:ilvl="0" w:tplc="3942194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EA81A14"/>
    <w:multiLevelType w:val="hybridMultilevel"/>
    <w:tmpl w:val="6B284D6C"/>
    <w:lvl w:ilvl="0" w:tplc="F43C578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22C429F"/>
    <w:multiLevelType w:val="hybridMultilevel"/>
    <w:tmpl w:val="3DD43E68"/>
    <w:lvl w:ilvl="0" w:tplc="F470248A">
      <w:numFmt w:val="bullet"/>
      <w:lvlText w:val=""/>
      <w:lvlJc w:val="left"/>
      <w:pPr>
        <w:ind w:left="1425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3" w15:restartNumberingAfterBreak="0">
    <w:nsid w:val="499F1F4F"/>
    <w:multiLevelType w:val="hybridMultilevel"/>
    <w:tmpl w:val="BA803CAA"/>
    <w:lvl w:ilvl="0" w:tplc="DA3E3C7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D11313"/>
    <w:multiLevelType w:val="hybridMultilevel"/>
    <w:tmpl w:val="E4ECF4BA"/>
    <w:lvl w:ilvl="0" w:tplc="16340CC2"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6C1"/>
    <w:rsid w:val="00093F78"/>
    <w:rsid w:val="000C18EC"/>
    <w:rsid w:val="00142EC6"/>
    <w:rsid w:val="00144A7E"/>
    <w:rsid w:val="0017555F"/>
    <w:rsid w:val="00175E06"/>
    <w:rsid w:val="001914F3"/>
    <w:rsid w:val="00287900"/>
    <w:rsid w:val="002A33CF"/>
    <w:rsid w:val="002A5486"/>
    <w:rsid w:val="00315D5E"/>
    <w:rsid w:val="003603F0"/>
    <w:rsid w:val="00367337"/>
    <w:rsid w:val="003F717B"/>
    <w:rsid w:val="00493DE5"/>
    <w:rsid w:val="004F2ABA"/>
    <w:rsid w:val="00563C65"/>
    <w:rsid w:val="005A1C18"/>
    <w:rsid w:val="005C76CB"/>
    <w:rsid w:val="005F12F6"/>
    <w:rsid w:val="00783332"/>
    <w:rsid w:val="00830AEF"/>
    <w:rsid w:val="00874713"/>
    <w:rsid w:val="009439BC"/>
    <w:rsid w:val="00A04557"/>
    <w:rsid w:val="00A840D0"/>
    <w:rsid w:val="00A91B05"/>
    <w:rsid w:val="00A93808"/>
    <w:rsid w:val="00AF552C"/>
    <w:rsid w:val="00B55739"/>
    <w:rsid w:val="00B74697"/>
    <w:rsid w:val="00B8104F"/>
    <w:rsid w:val="00CD262A"/>
    <w:rsid w:val="00D126D9"/>
    <w:rsid w:val="00DE5AB5"/>
    <w:rsid w:val="00F513B5"/>
    <w:rsid w:val="00F72DD7"/>
    <w:rsid w:val="00F826C1"/>
    <w:rsid w:val="00FA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68A38"/>
  <w15:chartTrackingRefBased/>
  <w15:docId w15:val="{87EF1904-E149-43E5-BD82-8B930A94C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6C1"/>
    <w:pPr>
      <w:ind w:left="720"/>
      <w:contextualSpacing/>
    </w:pPr>
  </w:style>
  <w:style w:type="table" w:styleId="TableGrid">
    <w:name w:val="Table Grid"/>
    <w:basedOn w:val="TableNormal"/>
    <w:uiPriority w:val="39"/>
    <w:rsid w:val="00F82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8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2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aine Gan (PGR)</dc:creator>
  <cp:keywords/>
  <dc:description/>
  <cp:lastModifiedBy>Jelaine Gan (PGR)</cp:lastModifiedBy>
  <cp:revision>37</cp:revision>
  <dcterms:created xsi:type="dcterms:W3CDTF">2022-08-25T11:45:00Z</dcterms:created>
  <dcterms:modified xsi:type="dcterms:W3CDTF">2022-09-01T13:56:00Z</dcterms:modified>
</cp:coreProperties>
</file>